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555054" w14:textId="1AAA2FBB" w:rsidR="00CE060C" w:rsidRPr="00951335" w:rsidRDefault="00CE060C" w:rsidP="00CE060C">
      <w:pPr>
        <w:pStyle w:val="Caption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95133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Attitude of fathers toward involvement in child feeding among fathers with children aged 6–24 months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in Chena district, Southwest Ethiopia.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2479"/>
        <w:gridCol w:w="1346"/>
        <w:gridCol w:w="1432"/>
        <w:gridCol w:w="1432"/>
        <w:gridCol w:w="1432"/>
        <w:gridCol w:w="1324"/>
      </w:tblGrid>
      <w:tr w:rsidR="00CE060C" w:rsidRPr="00951335" w14:paraId="44B76985" w14:textId="77777777" w:rsidTr="00E61F6F">
        <w:tc>
          <w:tcPr>
            <w:tcW w:w="2479" w:type="dxa"/>
            <w:vMerge w:val="restart"/>
            <w:hideMark/>
          </w:tcPr>
          <w:p w14:paraId="21F793EA" w14:textId="77777777" w:rsidR="00CE060C" w:rsidRPr="00951335" w:rsidRDefault="00CE060C" w:rsidP="00E61F6F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tatements</w:t>
            </w:r>
          </w:p>
        </w:tc>
        <w:tc>
          <w:tcPr>
            <w:tcW w:w="1346" w:type="dxa"/>
            <w:hideMark/>
          </w:tcPr>
          <w:p w14:paraId="31F232FA" w14:textId="77777777" w:rsidR="00CE060C" w:rsidRPr="00951335" w:rsidRDefault="00CE060C" w:rsidP="00E61F6F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trongly agree</w:t>
            </w:r>
          </w:p>
        </w:tc>
        <w:tc>
          <w:tcPr>
            <w:tcW w:w="1432" w:type="dxa"/>
            <w:hideMark/>
          </w:tcPr>
          <w:p w14:paraId="339A78CA" w14:textId="77777777" w:rsidR="00CE060C" w:rsidRPr="00951335" w:rsidRDefault="00CE060C" w:rsidP="00E61F6F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gree</w:t>
            </w:r>
          </w:p>
        </w:tc>
        <w:tc>
          <w:tcPr>
            <w:tcW w:w="1432" w:type="dxa"/>
            <w:hideMark/>
          </w:tcPr>
          <w:p w14:paraId="48189A4D" w14:textId="77777777" w:rsidR="00CE060C" w:rsidRPr="00951335" w:rsidRDefault="00CE060C" w:rsidP="00E61F6F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Neutral</w:t>
            </w:r>
          </w:p>
        </w:tc>
        <w:tc>
          <w:tcPr>
            <w:tcW w:w="1432" w:type="dxa"/>
            <w:hideMark/>
          </w:tcPr>
          <w:p w14:paraId="72E4494C" w14:textId="77777777" w:rsidR="00CE060C" w:rsidRPr="00951335" w:rsidRDefault="00CE060C" w:rsidP="00E61F6F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Disagree</w:t>
            </w:r>
          </w:p>
        </w:tc>
        <w:tc>
          <w:tcPr>
            <w:tcW w:w="1324" w:type="dxa"/>
            <w:hideMark/>
          </w:tcPr>
          <w:p w14:paraId="3ADCD3D5" w14:textId="77777777" w:rsidR="00CE060C" w:rsidRPr="00951335" w:rsidRDefault="00CE060C" w:rsidP="00E61F6F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trongly disagree</w:t>
            </w:r>
          </w:p>
        </w:tc>
      </w:tr>
      <w:tr w:rsidR="00CE060C" w:rsidRPr="00951335" w14:paraId="1D32C483" w14:textId="77777777" w:rsidTr="00E61F6F">
        <w:tc>
          <w:tcPr>
            <w:tcW w:w="2479" w:type="dxa"/>
            <w:vMerge/>
          </w:tcPr>
          <w:p w14:paraId="4B57F6AC" w14:textId="77777777" w:rsidR="00CE060C" w:rsidRPr="00951335" w:rsidRDefault="00CE060C" w:rsidP="00E61F6F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346" w:type="dxa"/>
          </w:tcPr>
          <w:p w14:paraId="089EF8C8" w14:textId="77777777" w:rsidR="00CE060C" w:rsidRPr="00951335" w:rsidRDefault="00CE060C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requency (%)</w:t>
            </w:r>
          </w:p>
        </w:tc>
        <w:tc>
          <w:tcPr>
            <w:tcW w:w="1432" w:type="dxa"/>
          </w:tcPr>
          <w:p w14:paraId="55BAD165" w14:textId="77777777" w:rsidR="00CE060C" w:rsidRPr="00951335" w:rsidRDefault="00CE060C" w:rsidP="00E61F6F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requency (%)</w:t>
            </w:r>
          </w:p>
        </w:tc>
        <w:tc>
          <w:tcPr>
            <w:tcW w:w="1432" w:type="dxa"/>
          </w:tcPr>
          <w:p w14:paraId="7AFFE721" w14:textId="77777777" w:rsidR="00CE060C" w:rsidRPr="00951335" w:rsidRDefault="00CE060C" w:rsidP="00E61F6F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requency (%)</w:t>
            </w:r>
          </w:p>
        </w:tc>
        <w:tc>
          <w:tcPr>
            <w:tcW w:w="1432" w:type="dxa"/>
          </w:tcPr>
          <w:p w14:paraId="4652DC37" w14:textId="77777777" w:rsidR="00CE060C" w:rsidRPr="00951335" w:rsidRDefault="00CE060C" w:rsidP="00E61F6F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requency (%)</w:t>
            </w:r>
          </w:p>
        </w:tc>
        <w:tc>
          <w:tcPr>
            <w:tcW w:w="1324" w:type="dxa"/>
          </w:tcPr>
          <w:p w14:paraId="73D7144D" w14:textId="77777777" w:rsidR="00CE060C" w:rsidRPr="00951335" w:rsidRDefault="00CE060C" w:rsidP="00E61F6F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requency (%)</w:t>
            </w:r>
          </w:p>
        </w:tc>
      </w:tr>
      <w:tr w:rsidR="00CE060C" w:rsidRPr="00951335" w14:paraId="5B7E5753" w14:textId="77777777" w:rsidTr="00E61F6F">
        <w:tc>
          <w:tcPr>
            <w:tcW w:w="2479" w:type="dxa"/>
            <w:hideMark/>
          </w:tcPr>
          <w:p w14:paraId="3FA996DA" w14:textId="77777777" w:rsidR="00CE060C" w:rsidRPr="00951335" w:rsidRDefault="00CE060C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ther feels satisfaction when mother continues breastfeeding up to 2 years or beyond</w:t>
            </w:r>
          </w:p>
        </w:tc>
        <w:tc>
          <w:tcPr>
            <w:tcW w:w="1346" w:type="dxa"/>
            <w:hideMark/>
          </w:tcPr>
          <w:p w14:paraId="680D0B0D" w14:textId="77777777" w:rsidR="00CE060C" w:rsidRPr="00951335" w:rsidRDefault="00CE060C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8 (12.5%)</w:t>
            </w:r>
          </w:p>
        </w:tc>
        <w:tc>
          <w:tcPr>
            <w:tcW w:w="1432" w:type="dxa"/>
            <w:hideMark/>
          </w:tcPr>
          <w:p w14:paraId="576DD41A" w14:textId="77777777" w:rsidR="00CE060C" w:rsidRPr="00951335" w:rsidRDefault="00CE060C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 (16.4%)</w:t>
            </w:r>
          </w:p>
        </w:tc>
        <w:tc>
          <w:tcPr>
            <w:tcW w:w="1432" w:type="dxa"/>
            <w:hideMark/>
          </w:tcPr>
          <w:p w14:paraId="2B6ED63E" w14:textId="77777777" w:rsidR="00CE060C" w:rsidRPr="00951335" w:rsidRDefault="00CE060C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3 (37.5%)</w:t>
            </w:r>
          </w:p>
        </w:tc>
        <w:tc>
          <w:tcPr>
            <w:tcW w:w="1432" w:type="dxa"/>
            <w:hideMark/>
          </w:tcPr>
          <w:p w14:paraId="561DD879" w14:textId="77777777" w:rsidR="00CE060C" w:rsidRPr="00951335" w:rsidRDefault="00CE060C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5 (28.1%)</w:t>
            </w:r>
          </w:p>
        </w:tc>
        <w:tc>
          <w:tcPr>
            <w:tcW w:w="1324" w:type="dxa"/>
            <w:hideMark/>
          </w:tcPr>
          <w:p w14:paraId="52066C87" w14:textId="77777777" w:rsidR="00CE060C" w:rsidRPr="00951335" w:rsidRDefault="00CE060C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 (5.5%)</w:t>
            </w:r>
          </w:p>
        </w:tc>
      </w:tr>
      <w:tr w:rsidR="00CE060C" w:rsidRPr="00951335" w14:paraId="3086A556" w14:textId="77777777" w:rsidTr="00E61F6F">
        <w:tc>
          <w:tcPr>
            <w:tcW w:w="2479" w:type="dxa"/>
            <w:hideMark/>
          </w:tcPr>
          <w:p w14:paraId="18E8F4A7" w14:textId="77777777" w:rsidR="00CE060C" w:rsidRPr="00951335" w:rsidRDefault="00CE060C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ctating mother cannot manage household chores without support</w:t>
            </w:r>
          </w:p>
        </w:tc>
        <w:tc>
          <w:tcPr>
            <w:tcW w:w="1346" w:type="dxa"/>
            <w:hideMark/>
          </w:tcPr>
          <w:p w14:paraId="3BFE7AEB" w14:textId="77777777" w:rsidR="00CE060C" w:rsidRPr="00951335" w:rsidRDefault="00CE060C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5 (12.1%)</w:t>
            </w:r>
          </w:p>
        </w:tc>
        <w:tc>
          <w:tcPr>
            <w:tcW w:w="1432" w:type="dxa"/>
            <w:hideMark/>
          </w:tcPr>
          <w:p w14:paraId="2CBE5174" w14:textId="77777777" w:rsidR="00CE060C" w:rsidRPr="00951335" w:rsidRDefault="00CE060C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3 (34.2%)</w:t>
            </w:r>
          </w:p>
        </w:tc>
        <w:tc>
          <w:tcPr>
            <w:tcW w:w="1432" w:type="dxa"/>
            <w:hideMark/>
          </w:tcPr>
          <w:p w14:paraId="1C479EF1" w14:textId="77777777" w:rsidR="00CE060C" w:rsidRPr="00951335" w:rsidRDefault="00CE060C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3 (31.0%)</w:t>
            </w:r>
          </w:p>
        </w:tc>
        <w:tc>
          <w:tcPr>
            <w:tcW w:w="1432" w:type="dxa"/>
            <w:hideMark/>
          </w:tcPr>
          <w:p w14:paraId="02A94830" w14:textId="77777777" w:rsidR="00CE060C" w:rsidRPr="00951335" w:rsidRDefault="00CE060C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3 (19.8%)</w:t>
            </w:r>
          </w:p>
        </w:tc>
        <w:tc>
          <w:tcPr>
            <w:tcW w:w="1324" w:type="dxa"/>
            <w:hideMark/>
          </w:tcPr>
          <w:p w14:paraId="33431B9A" w14:textId="77777777" w:rsidR="00CE060C" w:rsidRPr="00951335" w:rsidRDefault="00CE060C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 (2.9%)</w:t>
            </w:r>
          </w:p>
        </w:tc>
      </w:tr>
      <w:tr w:rsidR="00CE060C" w:rsidRPr="00951335" w14:paraId="5277B361" w14:textId="77777777" w:rsidTr="00E61F6F">
        <w:tc>
          <w:tcPr>
            <w:tcW w:w="2479" w:type="dxa"/>
            <w:hideMark/>
          </w:tcPr>
          <w:p w14:paraId="38819C2D" w14:textId="77777777" w:rsidR="00CE060C" w:rsidRPr="00951335" w:rsidRDefault="00CE060C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ther’s role is important as mothers in child feeding</w:t>
            </w:r>
          </w:p>
        </w:tc>
        <w:tc>
          <w:tcPr>
            <w:tcW w:w="1346" w:type="dxa"/>
            <w:hideMark/>
          </w:tcPr>
          <w:p w14:paraId="5F512C35" w14:textId="77777777" w:rsidR="00CE060C" w:rsidRPr="00951335" w:rsidRDefault="00CE060C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 (16.6%)</w:t>
            </w:r>
          </w:p>
        </w:tc>
        <w:tc>
          <w:tcPr>
            <w:tcW w:w="1432" w:type="dxa"/>
            <w:hideMark/>
          </w:tcPr>
          <w:p w14:paraId="4819E07E" w14:textId="77777777" w:rsidR="00CE060C" w:rsidRPr="00951335" w:rsidRDefault="00CE060C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2 (22.8%)</w:t>
            </w:r>
          </w:p>
        </w:tc>
        <w:tc>
          <w:tcPr>
            <w:tcW w:w="1432" w:type="dxa"/>
            <w:hideMark/>
          </w:tcPr>
          <w:p w14:paraId="23C6298D" w14:textId="77777777" w:rsidR="00CE060C" w:rsidRPr="00951335" w:rsidRDefault="00CE060C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5 (36.2%)</w:t>
            </w:r>
          </w:p>
        </w:tc>
        <w:tc>
          <w:tcPr>
            <w:tcW w:w="1432" w:type="dxa"/>
            <w:hideMark/>
          </w:tcPr>
          <w:p w14:paraId="0434CFA8" w14:textId="77777777" w:rsidR="00CE060C" w:rsidRPr="00951335" w:rsidRDefault="00CE060C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6 (21.9%)</w:t>
            </w:r>
          </w:p>
        </w:tc>
        <w:tc>
          <w:tcPr>
            <w:tcW w:w="1324" w:type="dxa"/>
            <w:hideMark/>
          </w:tcPr>
          <w:p w14:paraId="790F13CE" w14:textId="77777777" w:rsidR="00CE060C" w:rsidRPr="00951335" w:rsidRDefault="00CE060C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 (2.6%)</w:t>
            </w:r>
          </w:p>
        </w:tc>
      </w:tr>
      <w:tr w:rsidR="00CE060C" w:rsidRPr="00951335" w14:paraId="26CDB0A1" w14:textId="77777777" w:rsidTr="00E61F6F">
        <w:tc>
          <w:tcPr>
            <w:tcW w:w="2479" w:type="dxa"/>
            <w:hideMark/>
          </w:tcPr>
          <w:p w14:paraId="55297FA8" w14:textId="77777777" w:rsidR="00CE060C" w:rsidRPr="00951335" w:rsidRDefault="00CE060C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ther politely discusses with mother about challenges and benefits of child feeding</w:t>
            </w:r>
          </w:p>
        </w:tc>
        <w:tc>
          <w:tcPr>
            <w:tcW w:w="1346" w:type="dxa"/>
            <w:hideMark/>
          </w:tcPr>
          <w:p w14:paraId="34132DB1" w14:textId="77777777" w:rsidR="00CE060C" w:rsidRPr="00951335" w:rsidRDefault="00CE060C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8 (12.5%)</w:t>
            </w:r>
          </w:p>
        </w:tc>
        <w:tc>
          <w:tcPr>
            <w:tcW w:w="1432" w:type="dxa"/>
            <w:hideMark/>
          </w:tcPr>
          <w:p w14:paraId="5ECCBB16" w14:textId="77777777" w:rsidR="00CE060C" w:rsidRPr="00951335" w:rsidRDefault="00CE060C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2 (21.2%)</w:t>
            </w:r>
          </w:p>
        </w:tc>
        <w:tc>
          <w:tcPr>
            <w:tcW w:w="1432" w:type="dxa"/>
            <w:hideMark/>
          </w:tcPr>
          <w:p w14:paraId="6F322863" w14:textId="77777777" w:rsidR="00CE060C" w:rsidRPr="00951335" w:rsidRDefault="00CE060C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3 (23.0%)</w:t>
            </w:r>
          </w:p>
        </w:tc>
        <w:tc>
          <w:tcPr>
            <w:tcW w:w="1432" w:type="dxa"/>
            <w:hideMark/>
          </w:tcPr>
          <w:p w14:paraId="72443F4B" w14:textId="77777777" w:rsidR="00CE060C" w:rsidRPr="00951335" w:rsidRDefault="00CE060C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6 (31.5%)</w:t>
            </w:r>
          </w:p>
        </w:tc>
        <w:tc>
          <w:tcPr>
            <w:tcW w:w="1324" w:type="dxa"/>
            <w:hideMark/>
          </w:tcPr>
          <w:p w14:paraId="3F3D1EA7" w14:textId="77777777" w:rsidR="00CE060C" w:rsidRPr="00951335" w:rsidRDefault="00CE060C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3 (11.7%)</w:t>
            </w:r>
          </w:p>
        </w:tc>
      </w:tr>
      <w:tr w:rsidR="00CE060C" w:rsidRPr="00951335" w14:paraId="7E325685" w14:textId="77777777" w:rsidTr="00E61F6F">
        <w:tc>
          <w:tcPr>
            <w:tcW w:w="2479" w:type="dxa"/>
            <w:hideMark/>
          </w:tcPr>
          <w:p w14:paraId="3BFDE0AA" w14:textId="77777777" w:rsidR="00CE060C" w:rsidRPr="00951335" w:rsidRDefault="00CE060C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thers should buy child’s nutritional items</w:t>
            </w:r>
          </w:p>
        </w:tc>
        <w:tc>
          <w:tcPr>
            <w:tcW w:w="1346" w:type="dxa"/>
            <w:hideMark/>
          </w:tcPr>
          <w:p w14:paraId="15A09AE0" w14:textId="77777777" w:rsidR="00CE060C" w:rsidRPr="00951335" w:rsidRDefault="00CE060C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0 (12.9%)</w:t>
            </w:r>
          </w:p>
        </w:tc>
        <w:tc>
          <w:tcPr>
            <w:tcW w:w="1432" w:type="dxa"/>
            <w:hideMark/>
          </w:tcPr>
          <w:p w14:paraId="4D6230EE" w14:textId="77777777" w:rsidR="00CE060C" w:rsidRPr="00951335" w:rsidRDefault="00CE060C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1 (19.5%)</w:t>
            </w:r>
          </w:p>
        </w:tc>
        <w:tc>
          <w:tcPr>
            <w:tcW w:w="1432" w:type="dxa"/>
            <w:hideMark/>
          </w:tcPr>
          <w:p w14:paraId="4AFC0515" w14:textId="77777777" w:rsidR="00CE060C" w:rsidRPr="00951335" w:rsidRDefault="00CE060C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8 (35.0%)</w:t>
            </w:r>
          </w:p>
        </w:tc>
        <w:tc>
          <w:tcPr>
            <w:tcW w:w="1432" w:type="dxa"/>
            <w:hideMark/>
          </w:tcPr>
          <w:p w14:paraId="415BE2AD" w14:textId="77777777" w:rsidR="00CE060C" w:rsidRPr="00951335" w:rsidRDefault="00CE060C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7 (26.8%)</w:t>
            </w:r>
          </w:p>
        </w:tc>
        <w:tc>
          <w:tcPr>
            <w:tcW w:w="1324" w:type="dxa"/>
            <w:hideMark/>
          </w:tcPr>
          <w:p w14:paraId="7D13DDD6" w14:textId="77777777" w:rsidR="00CE060C" w:rsidRPr="00951335" w:rsidRDefault="00CE060C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 (5.8%)</w:t>
            </w:r>
          </w:p>
        </w:tc>
      </w:tr>
      <w:tr w:rsidR="00CE060C" w:rsidRPr="00951335" w14:paraId="7B8C9111" w14:textId="77777777" w:rsidTr="00E61F6F">
        <w:tc>
          <w:tcPr>
            <w:tcW w:w="2479" w:type="dxa"/>
            <w:hideMark/>
          </w:tcPr>
          <w:p w14:paraId="6C2E2F37" w14:textId="77777777" w:rsidR="00CE060C" w:rsidRPr="00951335" w:rsidRDefault="00CE060C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ther feels happy when supporting wife in child feeding</w:t>
            </w:r>
          </w:p>
        </w:tc>
        <w:tc>
          <w:tcPr>
            <w:tcW w:w="1346" w:type="dxa"/>
            <w:hideMark/>
          </w:tcPr>
          <w:p w14:paraId="42D63768" w14:textId="77777777" w:rsidR="00CE060C" w:rsidRPr="00951335" w:rsidRDefault="00CE060C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6 (12.2%)</w:t>
            </w:r>
          </w:p>
        </w:tc>
        <w:tc>
          <w:tcPr>
            <w:tcW w:w="1432" w:type="dxa"/>
            <w:hideMark/>
          </w:tcPr>
          <w:p w14:paraId="2F18764F" w14:textId="77777777" w:rsidR="00CE060C" w:rsidRPr="00951335" w:rsidRDefault="00CE060C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4 (26.4%)</w:t>
            </w:r>
          </w:p>
        </w:tc>
        <w:tc>
          <w:tcPr>
            <w:tcW w:w="1432" w:type="dxa"/>
            <w:hideMark/>
          </w:tcPr>
          <w:p w14:paraId="587F9342" w14:textId="77777777" w:rsidR="00CE060C" w:rsidRPr="00951335" w:rsidRDefault="00CE060C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6 (29.9%)</w:t>
            </w:r>
          </w:p>
        </w:tc>
        <w:tc>
          <w:tcPr>
            <w:tcW w:w="1432" w:type="dxa"/>
            <w:hideMark/>
          </w:tcPr>
          <w:p w14:paraId="31412DA9" w14:textId="77777777" w:rsidR="00CE060C" w:rsidRPr="00951335" w:rsidRDefault="00CE060C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9 (25.6%)</w:t>
            </w:r>
          </w:p>
        </w:tc>
        <w:tc>
          <w:tcPr>
            <w:tcW w:w="1324" w:type="dxa"/>
            <w:hideMark/>
          </w:tcPr>
          <w:p w14:paraId="2C816857" w14:textId="77777777" w:rsidR="00CE060C" w:rsidRPr="00951335" w:rsidRDefault="00CE060C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 (5.9%)</w:t>
            </w:r>
          </w:p>
        </w:tc>
      </w:tr>
      <w:tr w:rsidR="00CE060C" w:rsidRPr="00951335" w14:paraId="3BA12CB7" w14:textId="77777777" w:rsidTr="00E61F6F">
        <w:tc>
          <w:tcPr>
            <w:tcW w:w="2479" w:type="dxa"/>
            <w:hideMark/>
          </w:tcPr>
          <w:p w14:paraId="5AA6339B" w14:textId="77777777" w:rsidR="00CE060C" w:rsidRPr="00951335" w:rsidRDefault="00CE060C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ther asks wife how and when to prepare child’s food</w:t>
            </w:r>
          </w:p>
        </w:tc>
        <w:tc>
          <w:tcPr>
            <w:tcW w:w="1346" w:type="dxa"/>
            <w:hideMark/>
          </w:tcPr>
          <w:p w14:paraId="3516BA05" w14:textId="77777777" w:rsidR="00CE060C" w:rsidRPr="00951335" w:rsidRDefault="00CE060C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7 (12.4%)</w:t>
            </w:r>
          </w:p>
        </w:tc>
        <w:tc>
          <w:tcPr>
            <w:tcW w:w="1432" w:type="dxa"/>
            <w:hideMark/>
          </w:tcPr>
          <w:p w14:paraId="43EB1D32" w14:textId="77777777" w:rsidR="00CE060C" w:rsidRPr="00951335" w:rsidRDefault="00CE060C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5 (18.5%)</w:t>
            </w:r>
          </w:p>
        </w:tc>
        <w:tc>
          <w:tcPr>
            <w:tcW w:w="1432" w:type="dxa"/>
            <w:hideMark/>
          </w:tcPr>
          <w:p w14:paraId="2DCBD6AA" w14:textId="77777777" w:rsidR="00CE060C" w:rsidRPr="00951335" w:rsidRDefault="00CE060C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9 (32.0%)</w:t>
            </w:r>
          </w:p>
        </w:tc>
        <w:tc>
          <w:tcPr>
            <w:tcW w:w="1432" w:type="dxa"/>
            <w:hideMark/>
          </w:tcPr>
          <w:p w14:paraId="7FF706E1" w14:textId="77777777" w:rsidR="00CE060C" w:rsidRPr="00951335" w:rsidRDefault="00CE060C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4 (29.6%)</w:t>
            </w:r>
          </w:p>
        </w:tc>
        <w:tc>
          <w:tcPr>
            <w:tcW w:w="1324" w:type="dxa"/>
            <w:hideMark/>
          </w:tcPr>
          <w:p w14:paraId="42CFDEBF" w14:textId="77777777" w:rsidR="00CE060C" w:rsidRPr="00951335" w:rsidRDefault="00CE060C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7 (7.6%)</w:t>
            </w:r>
          </w:p>
        </w:tc>
      </w:tr>
      <w:tr w:rsidR="00CE060C" w:rsidRPr="00951335" w14:paraId="24D03953" w14:textId="77777777" w:rsidTr="00E61F6F">
        <w:tc>
          <w:tcPr>
            <w:tcW w:w="2479" w:type="dxa"/>
            <w:hideMark/>
          </w:tcPr>
          <w:p w14:paraId="313D2E77" w14:textId="77777777" w:rsidR="00CE060C" w:rsidRPr="00951335" w:rsidRDefault="00CE060C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thers can bathe children and wash clothes without shame</w:t>
            </w:r>
          </w:p>
        </w:tc>
        <w:tc>
          <w:tcPr>
            <w:tcW w:w="1346" w:type="dxa"/>
            <w:hideMark/>
          </w:tcPr>
          <w:p w14:paraId="132C57BC" w14:textId="77777777" w:rsidR="00CE060C" w:rsidRPr="00951335" w:rsidRDefault="00CE060C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1 (8.2%)</w:t>
            </w:r>
          </w:p>
        </w:tc>
        <w:tc>
          <w:tcPr>
            <w:tcW w:w="1432" w:type="dxa"/>
            <w:hideMark/>
          </w:tcPr>
          <w:p w14:paraId="272E8C3C" w14:textId="77777777" w:rsidR="00CE060C" w:rsidRPr="00951335" w:rsidRDefault="00CE060C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2 (21.2%)</w:t>
            </w:r>
          </w:p>
        </w:tc>
        <w:tc>
          <w:tcPr>
            <w:tcW w:w="1432" w:type="dxa"/>
            <w:hideMark/>
          </w:tcPr>
          <w:p w14:paraId="3FC69178" w14:textId="77777777" w:rsidR="00CE060C" w:rsidRPr="00951335" w:rsidRDefault="00CE060C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7 (30.1%)</w:t>
            </w:r>
          </w:p>
        </w:tc>
        <w:tc>
          <w:tcPr>
            <w:tcW w:w="1432" w:type="dxa"/>
            <w:hideMark/>
          </w:tcPr>
          <w:p w14:paraId="3FC780DC" w14:textId="77777777" w:rsidR="00CE060C" w:rsidRPr="00951335" w:rsidRDefault="00CE060C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9 (28.8%)</w:t>
            </w:r>
          </w:p>
        </w:tc>
        <w:tc>
          <w:tcPr>
            <w:tcW w:w="1324" w:type="dxa"/>
            <w:hideMark/>
          </w:tcPr>
          <w:p w14:paraId="63A750B6" w14:textId="77777777" w:rsidR="00CE060C" w:rsidRPr="00951335" w:rsidRDefault="00CE060C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3 (11.7%)</w:t>
            </w:r>
          </w:p>
        </w:tc>
      </w:tr>
    </w:tbl>
    <w:tbl>
      <w:tblPr>
        <w:tblStyle w:val="TableGrid"/>
        <w:tblpPr w:leftFromText="180" w:rightFromText="180" w:vertAnchor="text" w:horzAnchor="margin" w:tblpY="29"/>
        <w:tblW w:w="9445" w:type="dxa"/>
        <w:tblLook w:val="04A0" w:firstRow="1" w:lastRow="0" w:firstColumn="1" w:lastColumn="0" w:noHBand="0" w:noVBand="1"/>
      </w:tblPr>
      <w:tblGrid>
        <w:gridCol w:w="2515"/>
        <w:gridCol w:w="2700"/>
        <w:gridCol w:w="4230"/>
      </w:tblGrid>
      <w:tr w:rsidR="00CE060C" w:rsidRPr="00951335" w14:paraId="1F4031D8" w14:textId="77777777" w:rsidTr="00E61F6F">
        <w:tc>
          <w:tcPr>
            <w:tcW w:w="2515" w:type="dxa"/>
            <w:hideMark/>
          </w:tcPr>
          <w:p w14:paraId="6333EB82" w14:textId="77777777" w:rsidR="00CE060C" w:rsidRPr="00951335" w:rsidRDefault="00CE060C" w:rsidP="00E61F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ttitude</w:t>
            </w:r>
          </w:p>
        </w:tc>
        <w:tc>
          <w:tcPr>
            <w:tcW w:w="2700" w:type="dxa"/>
            <w:hideMark/>
          </w:tcPr>
          <w:p w14:paraId="59DEC992" w14:textId="77777777" w:rsidR="00CE060C" w:rsidRPr="00951335" w:rsidRDefault="00CE060C" w:rsidP="00E61F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Frequency (n)</w:t>
            </w:r>
          </w:p>
        </w:tc>
        <w:tc>
          <w:tcPr>
            <w:tcW w:w="4230" w:type="dxa"/>
            <w:hideMark/>
          </w:tcPr>
          <w:p w14:paraId="52E7BCBB" w14:textId="77777777" w:rsidR="00CE060C" w:rsidRPr="00951335" w:rsidRDefault="00CE060C" w:rsidP="00E61F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ercent (%)</w:t>
            </w:r>
          </w:p>
        </w:tc>
      </w:tr>
      <w:tr w:rsidR="00CE060C" w:rsidRPr="00951335" w14:paraId="79FE99F9" w14:textId="77777777" w:rsidTr="00E61F6F">
        <w:tc>
          <w:tcPr>
            <w:tcW w:w="2515" w:type="dxa"/>
            <w:hideMark/>
          </w:tcPr>
          <w:p w14:paraId="7CC4F21F" w14:textId="77777777" w:rsidR="00CE060C" w:rsidRPr="00951335" w:rsidRDefault="00CE060C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sitive</w:t>
            </w:r>
          </w:p>
        </w:tc>
        <w:tc>
          <w:tcPr>
            <w:tcW w:w="2700" w:type="dxa"/>
            <w:hideMark/>
          </w:tcPr>
          <w:p w14:paraId="2A899A7B" w14:textId="77777777" w:rsidR="00CE060C" w:rsidRPr="00951335" w:rsidRDefault="00CE060C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7</w:t>
            </w:r>
          </w:p>
        </w:tc>
        <w:tc>
          <w:tcPr>
            <w:tcW w:w="4230" w:type="dxa"/>
            <w:hideMark/>
          </w:tcPr>
          <w:p w14:paraId="7BF8270A" w14:textId="77777777" w:rsidR="00CE060C" w:rsidRPr="00951335" w:rsidRDefault="00CE060C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1.3</w:t>
            </w:r>
          </w:p>
        </w:tc>
      </w:tr>
      <w:tr w:rsidR="00CE060C" w:rsidRPr="00951335" w14:paraId="273BA1AF" w14:textId="77777777" w:rsidTr="00E61F6F">
        <w:tc>
          <w:tcPr>
            <w:tcW w:w="2515" w:type="dxa"/>
            <w:hideMark/>
          </w:tcPr>
          <w:p w14:paraId="3765E2AA" w14:textId="77777777" w:rsidR="00CE060C" w:rsidRPr="00951335" w:rsidRDefault="00CE060C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egative</w:t>
            </w:r>
          </w:p>
        </w:tc>
        <w:tc>
          <w:tcPr>
            <w:tcW w:w="2700" w:type="dxa"/>
            <w:hideMark/>
          </w:tcPr>
          <w:p w14:paraId="5AB55B50" w14:textId="77777777" w:rsidR="00CE060C" w:rsidRPr="00951335" w:rsidRDefault="00CE060C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5</w:t>
            </w:r>
          </w:p>
        </w:tc>
        <w:tc>
          <w:tcPr>
            <w:tcW w:w="4230" w:type="dxa"/>
            <w:hideMark/>
          </w:tcPr>
          <w:p w14:paraId="7A7CF7CE" w14:textId="77777777" w:rsidR="00CE060C" w:rsidRPr="00951335" w:rsidRDefault="00CE060C" w:rsidP="00E61F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5133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8.7</w:t>
            </w:r>
          </w:p>
        </w:tc>
      </w:tr>
    </w:tbl>
    <w:p w14:paraId="02553D6F" w14:textId="77777777" w:rsidR="007E4D22" w:rsidRDefault="007E4D22" w:rsidP="001B0360">
      <w:pPr>
        <w:spacing w:before="120" w:after="120" w:line="480" w:lineRule="auto"/>
      </w:pPr>
    </w:p>
    <w:sectPr w:rsidR="007E4D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60C"/>
    <w:rsid w:val="00165D3C"/>
    <w:rsid w:val="001B0360"/>
    <w:rsid w:val="00213FE9"/>
    <w:rsid w:val="00290CC1"/>
    <w:rsid w:val="003A023C"/>
    <w:rsid w:val="007B66B7"/>
    <w:rsid w:val="007E4D22"/>
    <w:rsid w:val="00CE0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06077"/>
  <w15:chartTrackingRefBased/>
  <w15:docId w15:val="{89222107-DD0C-4C21-8615-83AB812C8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60C"/>
  </w:style>
  <w:style w:type="paragraph" w:styleId="Heading1">
    <w:name w:val="heading 1"/>
    <w:basedOn w:val="Normal"/>
    <w:next w:val="Normal"/>
    <w:link w:val="Heading1Char"/>
    <w:uiPriority w:val="9"/>
    <w:qFormat/>
    <w:rsid w:val="00CE06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06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060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06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060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06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06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06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06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060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060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060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060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060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06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06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06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06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06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06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06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06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06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06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06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060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060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060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060C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CE06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CE060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E06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ulat</dc:creator>
  <cp:keywords/>
  <dc:description/>
  <cp:lastModifiedBy>Daniel Mulat</cp:lastModifiedBy>
  <cp:revision>2</cp:revision>
  <dcterms:created xsi:type="dcterms:W3CDTF">2026-02-07T06:34:00Z</dcterms:created>
  <dcterms:modified xsi:type="dcterms:W3CDTF">2026-02-07T07:12:00Z</dcterms:modified>
</cp:coreProperties>
</file>